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4B33A" w14:textId="60FD86D2" w:rsidR="000271C6" w:rsidRPr="00EF5A8C" w:rsidRDefault="00625F55" w:rsidP="0067066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EF5A8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D02EC8" w:rsidRPr="00EF5A8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1</w:t>
      </w:r>
      <w:r w:rsidR="00AB1570" w:rsidRPr="00EF5A8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·</w:t>
      </w:r>
      <w:r w:rsidR="00D02EC8" w:rsidRPr="00EF5A8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0271C6" w:rsidRPr="00EF5A8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Laboratory </w:t>
      </w:r>
      <w:r w:rsidR="000271C6" w:rsidRPr="00EF5A8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ndings of included patients </w:t>
      </w:r>
      <w:r w:rsidR="00AD2012" w:rsidRPr="00EF5A8C">
        <w:rPr>
          <w:rFonts w:ascii="Times New Roman" w:hAnsi="Times New Roman" w:cs="Times New Roman"/>
          <w:b/>
          <w:bCs/>
          <w:kern w:val="0"/>
          <w:sz w:val="24"/>
          <w:szCs w:val="24"/>
        </w:rPr>
        <w:t>during hospitalization</w:t>
      </w:r>
    </w:p>
    <w:bookmarkEnd w:id="0"/>
    <w:bookmarkEnd w:id="1"/>
    <w:tbl>
      <w:tblPr>
        <w:tblW w:w="1460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4966"/>
        <w:gridCol w:w="1980"/>
        <w:gridCol w:w="2127"/>
        <w:gridCol w:w="283"/>
        <w:gridCol w:w="1985"/>
        <w:gridCol w:w="1984"/>
        <w:gridCol w:w="1276"/>
      </w:tblGrid>
      <w:tr w:rsidR="00EF5A8C" w:rsidRPr="00EF5A8C" w14:paraId="4E514796" w14:textId="77777777" w:rsidTr="00670661">
        <w:trPr>
          <w:trHeight w:val="244"/>
        </w:trPr>
        <w:tc>
          <w:tcPr>
            <w:tcW w:w="4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778A" w14:textId="31399AA9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2523" w14:textId="77777777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agnosi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C4826A6" w14:textId="77777777" w:rsidR="000A3A6F" w:rsidRPr="00EF5A8C" w:rsidRDefault="000A3A6F" w:rsidP="0067066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61A1" w14:textId="77777777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sease severity</w:t>
            </w:r>
          </w:p>
        </w:tc>
      </w:tr>
      <w:tr w:rsidR="00EF5A8C" w:rsidRPr="00EF5A8C" w14:paraId="6D7AB6B5" w14:textId="77777777" w:rsidTr="00670661">
        <w:trPr>
          <w:trHeight w:val="244"/>
        </w:trPr>
        <w:tc>
          <w:tcPr>
            <w:tcW w:w="4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2720" w14:textId="77777777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2C04F0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Suspected </w:t>
            </w:r>
          </w:p>
          <w:p w14:paraId="50BBD559" w14:textId="0DC6278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2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C4DFBF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aboratory-confirmed</w:t>
            </w:r>
          </w:p>
          <w:p w14:paraId="51F090F7" w14:textId="11C89255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EF5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47</w:t>
            </w:r>
            <w:r w:rsidRPr="00EF5A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3DE2AA0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15FC56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n-severe</w:t>
            </w:r>
          </w:p>
          <w:p w14:paraId="7F7E62A1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2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9AB034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vere</w:t>
            </w:r>
          </w:p>
          <w:p w14:paraId="7F667C26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B5C607" w14:textId="608D8230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  <w:r w:rsidRPr="00EF5A8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EF5A8C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EF5A8C" w:rsidRPr="00EF5A8C" w14:paraId="421D2ECD" w14:textId="77777777" w:rsidTr="00670661">
        <w:trPr>
          <w:trHeight w:val="244"/>
        </w:trPr>
        <w:tc>
          <w:tcPr>
            <w:tcW w:w="4966" w:type="dxa"/>
            <w:shd w:val="clear" w:color="auto" w:fill="auto"/>
            <w:vAlign w:val="center"/>
            <w:hideMark/>
          </w:tcPr>
          <w:p w14:paraId="39255220" w14:textId="1478A00B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hite blood cell count, median (IQR), × 10⁹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E8D068" w14:textId="39689246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·7 (5·0-9·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C8FF355" w14:textId="0D12F226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·0 (4·0-6·1)</w:t>
            </w:r>
          </w:p>
        </w:tc>
        <w:tc>
          <w:tcPr>
            <w:tcW w:w="283" w:type="dxa"/>
          </w:tcPr>
          <w:p w14:paraId="5BDB1073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12FFFD" w14:textId="625B45FB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·9 (4·0-6·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F3828C" w14:textId="2CF5DC7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·3 (4·5-7·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E41597" w14:textId="46F804DD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054  </w:t>
            </w:r>
          </w:p>
        </w:tc>
      </w:tr>
      <w:tr w:rsidR="00EF5A8C" w:rsidRPr="00EF5A8C" w14:paraId="6B3DFA4F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6BDBB2C8" w14:textId="294D5E1F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10× 10⁹/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1336AE" w14:textId="5642F3B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/13 (30·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A2574CC" w14:textId="618BDB23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/145 (16·6)</w:t>
            </w:r>
          </w:p>
        </w:tc>
        <w:tc>
          <w:tcPr>
            <w:tcW w:w="283" w:type="dxa"/>
          </w:tcPr>
          <w:p w14:paraId="61B90EA1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7332B9" w14:textId="3C090C06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/120 (12·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6D9CD4" w14:textId="421F192C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/25 (36·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263EA5" w14:textId="3E15826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·010 </w:t>
            </w:r>
          </w:p>
        </w:tc>
      </w:tr>
      <w:tr w:rsidR="00EF5A8C" w:rsidRPr="00EF5A8C" w14:paraId="49A5751A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43B895A5" w14:textId="182088DB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4× 10⁹/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322716" w14:textId="5A3885F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/13 (15·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4124FC9" w14:textId="4577C7F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/145 (22·1)</w:t>
            </w:r>
          </w:p>
        </w:tc>
        <w:tc>
          <w:tcPr>
            <w:tcW w:w="283" w:type="dxa"/>
          </w:tcPr>
          <w:p w14:paraId="2711D4EC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223893" w14:textId="2D254ED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/120 (20·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E14D40" w14:textId="0B4F59D1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/25 (28·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D4ED1" w14:textId="7E355F1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60</w:t>
            </w:r>
          </w:p>
        </w:tc>
      </w:tr>
      <w:tr w:rsidR="00EF5A8C" w:rsidRPr="00EF5A8C" w14:paraId="615534F7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6B8A43BB" w14:textId="115330C1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ymphocyte count, median (IQR), × 10⁹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F4F22A" w14:textId="75CF97C3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·00 (0·80-1·2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1FAEE5A" w14:textId="2737540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·14 (0·90-1·60)</w:t>
            </w:r>
          </w:p>
        </w:tc>
        <w:tc>
          <w:tcPr>
            <w:tcW w:w="283" w:type="dxa"/>
          </w:tcPr>
          <w:p w14:paraId="3039065A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B576C0" w14:textId="2E1EE0F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·20 (1·00-1·7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99653D" w14:textId="44662E43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80 (0·50-1·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CDA58E" w14:textId="1D7D56B6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&lt; 0·0001</w:t>
            </w:r>
          </w:p>
        </w:tc>
      </w:tr>
      <w:tr w:rsidR="00EF5A8C" w:rsidRPr="00EF5A8C" w14:paraId="5E105E10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3EA5B4D7" w14:textId="46F3EA8C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1·1× 10⁹/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E97886" w14:textId="1679C46B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/11 (63·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3C19D99" w14:textId="58710241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/143 (57·3)</w:t>
            </w:r>
          </w:p>
        </w:tc>
        <w:tc>
          <w:tcPr>
            <w:tcW w:w="283" w:type="dxa"/>
          </w:tcPr>
          <w:p w14:paraId="3BC2AC8B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621236" w14:textId="25C155C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/119 (50·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61608E" w14:textId="05057E8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/24 (91·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C2179B" w14:textId="7AD2D601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&lt; 0·0001</w:t>
            </w:r>
          </w:p>
        </w:tc>
      </w:tr>
      <w:tr w:rsidR="00EF5A8C" w:rsidRPr="00EF5A8C" w14:paraId="7B53C0A9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34F573F7" w14:textId="5E855508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osinophils count, median (IQR), × 10⁹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AFA91C" w14:textId="5F6AD45C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02 (0·00-0·0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8F78698" w14:textId="2398A1D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01 (0·00-0·05)</w:t>
            </w:r>
          </w:p>
        </w:tc>
        <w:tc>
          <w:tcPr>
            <w:tcW w:w="283" w:type="dxa"/>
          </w:tcPr>
          <w:p w14:paraId="60E66CF2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EE61A0" w14:textId="35988BE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02 (0·00-0·0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23E536" w14:textId="7A2FA27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00 (0·00-0·0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1CF0EF" w14:textId="1079CD4A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0030  </w:t>
            </w:r>
          </w:p>
        </w:tc>
      </w:tr>
      <w:tr w:rsidR="00EF5A8C" w:rsidRPr="00EF5A8C" w14:paraId="7F8C8C4C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5BCA160D" w14:textId="2BC539C5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·02× 10⁹/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62F496" w14:textId="484602A6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/11 (54·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C4DF389" w14:textId="40E06A1B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/133 (66·2)</w:t>
            </w:r>
          </w:p>
        </w:tc>
        <w:tc>
          <w:tcPr>
            <w:tcW w:w="283" w:type="dxa"/>
          </w:tcPr>
          <w:p w14:paraId="64B07048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D0677A" w14:textId="31D96D3A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/114 (62·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1E8DAF" w14:textId="7D40285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/19 (89·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2E4EAA" w14:textId="49C52B70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040</w:t>
            </w:r>
          </w:p>
        </w:tc>
      </w:tr>
      <w:tr w:rsidR="00EF5A8C" w:rsidRPr="00EF5A8C" w14:paraId="50E10C30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4DEF36D2" w14:textId="7CA24355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aemoglobin</w:t>
            </w:r>
            <w:proofErr w:type="spellEnd"/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, median (IQR), g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FB742E" w14:textId="74CA788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133 (125-15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0A4CC60" w14:textId="167EC39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142 (127-156)</w:t>
            </w:r>
          </w:p>
        </w:tc>
        <w:tc>
          <w:tcPr>
            <w:tcW w:w="283" w:type="dxa"/>
          </w:tcPr>
          <w:p w14:paraId="305E1FCD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F6C5CE" w14:textId="70E838E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144 (128-15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0F2A82" w14:textId="17DCED3D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142 (124-1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DE7951" w14:textId="6F1C6B9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0·87</w:t>
            </w:r>
          </w:p>
        </w:tc>
      </w:tr>
      <w:tr w:rsidR="00EF5A8C" w:rsidRPr="00EF5A8C" w14:paraId="6F3D5458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390A6332" w14:textId="215086BA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&lt; 130 g/L, No./</w:t>
            </w:r>
            <w:proofErr w:type="gramStart"/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 (</w:t>
            </w:r>
            <w:proofErr w:type="gramEnd"/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43B993" w14:textId="30580B65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/13 (46·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63328E6" w14:textId="3CB9FAA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/143 (37·1)</w:t>
            </w:r>
          </w:p>
        </w:tc>
        <w:tc>
          <w:tcPr>
            <w:tcW w:w="283" w:type="dxa"/>
          </w:tcPr>
          <w:p w14:paraId="10E11D4E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2DE432" w14:textId="5BD5A2D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/118 (36·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98281C" w14:textId="2DD4484D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/25 (40·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477AC3" w14:textId="43E68F0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92</w:t>
            </w:r>
          </w:p>
        </w:tc>
      </w:tr>
      <w:tr w:rsidR="00EF5A8C" w:rsidRPr="00EF5A8C" w14:paraId="0BD6AB6A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1ED99514" w14:textId="0C79E35A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International </w:t>
            </w:r>
            <w:proofErr w:type="spellStart"/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rmalised</w:t>
            </w:r>
            <w:proofErr w:type="spellEnd"/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ratio, median (IQR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75D6CC" w14:textId="5129EF6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·05 (0·97-1·0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CBE1C50" w14:textId="2E7BF633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·04 (0·97-1·13)</w:t>
            </w:r>
          </w:p>
        </w:tc>
        <w:tc>
          <w:tcPr>
            <w:tcW w:w="283" w:type="dxa"/>
          </w:tcPr>
          <w:p w14:paraId="35B1E072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FC35EE" w14:textId="5C9AF74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·03 (0·97-1·1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ADADFE" w14:textId="76FEDCF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·04 (1·00-1·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F8F4DE" w14:textId="2A7127C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·58 </w:t>
            </w:r>
          </w:p>
        </w:tc>
      </w:tr>
      <w:tr w:rsidR="00EF5A8C" w:rsidRPr="00EF5A8C" w14:paraId="2F8FC820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4D9C7562" w14:textId="4EF4CF56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1·26, No·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8DC425" w14:textId="20C2F913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/7 (0·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4AA9FCD" w14:textId="72DA17C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/125 (6·4)</w:t>
            </w:r>
          </w:p>
        </w:tc>
        <w:tc>
          <w:tcPr>
            <w:tcW w:w="283" w:type="dxa"/>
          </w:tcPr>
          <w:p w14:paraId="2A89BBA6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F09B96" w14:textId="6E9A96FD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/108 (5·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8D7986" w14:textId="3B9F6B1C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/17 (11·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7BCDB8" w14:textId="6DDCED1B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·66 </w:t>
            </w:r>
          </w:p>
        </w:tc>
      </w:tr>
      <w:tr w:rsidR="00EF5A8C" w:rsidRPr="00EF5A8C" w14:paraId="2D6415E2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39FD3F44" w14:textId="3A875F92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-dimer, median (IQR), µg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90D810" w14:textId="341C019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390 (280-43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8BDC870" w14:textId="31756B80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195 (93-403)</w:t>
            </w:r>
          </w:p>
        </w:tc>
        <w:tc>
          <w:tcPr>
            <w:tcW w:w="283" w:type="dxa"/>
          </w:tcPr>
          <w:p w14:paraId="1EC77749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37E1B1" w14:textId="0E3A078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175 (90-36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DA29A8" w14:textId="633F1D48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414 (163-9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7CCA26" w14:textId="5B8DBA3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hAnsi="Times New Roman" w:cs="Times New Roman"/>
                <w:sz w:val="24"/>
                <w:szCs w:val="24"/>
              </w:rPr>
              <w:t xml:space="preserve">0·025 </w:t>
            </w:r>
          </w:p>
        </w:tc>
      </w:tr>
      <w:tr w:rsidR="00EF5A8C" w:rsidRPr="00EF5A8C" w14:paraId="47F5CBC5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1209AC5E" w14:textId="2C0E6F82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550µg/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B48F09" w14:textId="46EFB01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/5 (20·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2E004EA" w14:textId="7442C34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/122 (21·3)</w:t>
            </w:r>
          </w:p>
        </w:tc>
        <w:tc>
          <w:tcPr>
            <w:tcW w:w="283" w:type="dxa"/>
          </w:tcPr>
          <w:p w14:paraId="66591052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D3FF19" w14:textId="4C98D150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/104 (17·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EE0560" w14:textId="1DA2BBF6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/18 (44·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0FC90" w14:textId="48730FD6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020</w:t>
            </w:r>
          </w:p>
        </w:tc>
      </w:tr>
      <w:tr w:rsidR="00EF5A8C" w:rsidRPr="00EF5A8C" w14:paraId="342A906F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3B972BE5" w14:textId="3F73E91B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lbumin, median (IQR), g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08A8D9" w14:textId="289341C8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41·2 (34·7-45·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1427821" w14:textId="03C3385A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43·7 (40·9-46·1)</w:t>
            </w:r>
          </w:p>
        </w:tc>
        <w:tc>
          <w:tcPr>
            <w:tcW w:w="283" w:type="dxa"/>
          </w:tcPr>
          <w:p w14:paraId="7CE89C5A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C319EB" w14:textId="701CBE9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44·2 (42·1-46·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C5EB2B" w14:textId="4C99045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38·2 (35·3-43·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DB9D33" w14:textId="5D65B42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&lt; 0·0001</w:t>
            </w:r>
          </w:p>
        </w:tc>
      </w:tr>
      <w:tr w:rsidR="00EF5A8C" w:rsidRPr="00EF5A8C" w14:paraId="78C59385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79DE9B4E" w14:textId="40D8A8AA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35 g/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64A366" w14:textId="713621FA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/12 (33·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1DD4A9D" w14:textId="44C27406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/136 (11·8)</w:t>
            </w:r>
          </w:p>
        </w:tc>
        <w:tc>
          <w:tcPr>
            <w:tcW w:w="283" w:type="dxa"/>
          </w:tcPr>
          <w:p w14:paraId="50A9FBC8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2D1654" w14:textId="6FD699C1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/114 (5·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BE52DA" w14:textId="16D5818B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/22 (45·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7D7A31" w14:textId="223DF5A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&lt; 0·0001</w:t>
            </w:r>
          </w:p>
        </w:tc>
      </w:tr>
      <w:tr w:rsidR="00EF5A8C" w:rsidRPr="00EF5A8C" w14:paraId="253E2996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4EB960D5" w14:textId="3A62598B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lanine aminotransferase, median (IQR), U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451887" w14:textId="21B481EC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22 (15-2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1CAF199" w14:textId="24E9052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26 (17-46)</w:t>
            </w:r>
          </w:p>
        </w:tc>
        <w:tc>
          <w:tcPr>
            <w:tcW w:w="283" w:type="dxa"/>
          </w:tcPr>
          <w:p w14:paraId="73D1B942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BD0C38" w14:textId="610A05D0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26 (17-4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8A8D4C" w14:textId="588DF0B3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29 (21-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5B64FE" w14:textId="5D94CE9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·46 </w:t>
            </w:r>
          </w:p>
        </w:tc>
      </w:tr>
      <w:tr w:rsidR="00EF5A8C" w:rsidRPr="00EF5A8C" w14:paraId="42FEBB64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1B02E541" w14:textId="52CB64D0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50 U/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2B31CB" w14:textId="30C59F5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/10 (10·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A22428A" w14:textId="287EA07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/136 (22·8)</w:t>
            </w:r>
          </w:p>
        </w:tc>
        <w:tc>
          <w:tcPr>
            <w:tcW w:w="283" w:type="dxa"/>
          </w:tcPr>
          <w:p w14:paraId="3E0DB457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CC5143" w14:textId="12CC7B9C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/116 (21·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564124" w14:textId="49AEC240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/20 (30·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0DFF0F" w14:textId="505EDC0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·59 </w:t>
            </w:r>
          </w:p>
        </w:tc>
      </w:tr>
      <w:tr w:rsidR="00EF5A8C" w:rsidRPr="00EF5A8C" w14:paraId="25D88222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4167B61B" w14:textId="597A75CA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spartate aminotransferase, median (IQR), U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AAF69D" w14:textId="5857F1B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24 (22-3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EC3B4B0" w14:textId="40E01E5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26 (20-35)</w:t>
            </w:r>
          </w:p>
        </w:tc>
        <w:tc>
          <w:tcPr>
            <w:tcW w:w="283" w:type="dxa"/>
          </w:tcPr>
          <w:p w14:paraId="6F345A65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7CD964" w14:textId="3C4B144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26 (20-3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AC9F2E" w14:textId="2756D2AC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25 (21-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6376FB" w14:textId="50BBD24B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·64 </w:t>
            </w:r>
          </w:p>
        </w:tc>
      </w:tr>
      <w:tr w:rsidR="00EF5A8C" w:rsidRPr="00EF5A8C" w14:paraId="3AC6480E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2F43E334" w14:textId="5FE75E58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40 U/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6C9A14" w14:textId="507F644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/8 (12·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25FC138" w14:textId="4237F51A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/108 (22·2)</w:t>
            </w:r>
          </w:p>
        </w:tc>
        <w:tc>
          <w:tcPr>
            <w:tcW w:w="283" w:type="dxa"/>
          </w:tcPr>
          <w:p w14:paraId="30A1075E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A46855" w14:textId="7326989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/91 (20·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434DC9" w14:textId="2AB91B3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/17 (29·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0BE7BE" w14:textId="3D20C39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·65 </w:t>
            </w:r>
          </w:p>
        </w:tc>
      </w:tr>
      <w:tr w:rsidR="00EF5A8C" w:rsidRPr="00EF5A8C" w14:paraId="1D1DD11E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63C7075E" w14:textId="2B7C5FEC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Total bilirubin, median (IQR), </w:t>
            </w:r>
            <w:proofErr w:type="spellStart"/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μmol</w:t>
            </w:r>
            <w:proofErr w:type="spellEnd"/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12B47D" w14:textId="5552083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9·7 (6·0-18·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6A3254F" w14:textId="23634A2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10·5(7·0-16·9)</w:t>
            </w:r>
          </w:p>
        </w:tc>
        <w:tc>
          <w:tcPr>
            <w:tcW w:w="283" w:type="dxa"/>
          </w:tcPr>
          <w:p w14:paraId="7B64BB1D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6B48DC" w14:textId="093C4BE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10·8 (7·0-16·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D70D8B" w14:textId="156156C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8·7 (7·0-18·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2F5D5E" w14:textId="524A152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·94 </w:t>
            </w:r>
          </w:p>
        </w:tc>
      </w:tr>
      <w:tr w:rsidR="00EF5A8C" w:rsidRPr="00EF5A8C" w14:paraId="387E480E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6740EEA5" w14:textId="4A1B4D8E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 xml:space="preserve">&gt; 28 </w:t>
            </w:r>
            <w:proofErr w:type="spellStart"/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A6E90D" w14:textId="7F1B9B90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/12 (8·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847528A" w14:textId="612BEE4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/135 (10·4)</w:t>
            </w:r>
          </w:p>
        </w:tc>
        <w:tc>
          <w:tcPr>
            <w:tcW w:w="283" w:type="dxa"/>
          </w:tcPr>
          <w:p w14:paraId="04913F79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3CAA7F" w14:textId="04C7546C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/116 (10·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65A40D" w14:textId="6DFE5E8A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/19 (10·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535F5D" w14:textId="527DD3E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gt; 0·99 </w:t>
            </w:r>
          </w:p>
        </w:tc>
      </w:tr>
      <w:tr w:rsidR="00EF5A8C" w:rsidRPr="00EF5A8C" w14:paraId="513A9333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5F9F0FAF" w14:textId="043926B5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Direct bilirubin, median (IQR), </w:t>
            </w:r>
            <w:proofErr w:type="spellStart"/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μmol</w:t>
            </w:r>
            <w:proofErr w:type="spellEnd"/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329E5A" w14:textId="25E419F5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3·9 (2·8-7·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FF1EBE3" w14:textId="353A66A0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4·0 (2·7-5·8)</w:t>
            </w:r>
          </w:p>
        </w:tc>
        <w:tc>
          <w:tcPr>
            <w:tcW w:w="283" w:type="dxa"/>
          </w:tcPr>
          <w:p w14:paraId="74C85C50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8A5AF4" w14:textId="54DD68E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3·9 (2·6-5·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D02013" w14:textId="6064F39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4·0 (3·0-6·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6B6626" w14:textId="1BE10E2B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·30 </w:t>
            </w:r>
          </w:p>
        </w:tc>
      </w:tr>
      <w:tr w:rsidR="00EF5A8C" w:rsidRPr="00EF5A8C" w14:paraId="7CE336E0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0ACA00D5" w14:textId="147B1688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10μmol/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90D352" w14:textId="23E9513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/12 (16·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607B25A" w14:textId="48DCF99A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/135 (8·2)</w:t>
            </w:r>
          </w:p>
        </w:tc>
        <w:tc>
          <w:tcPr>
            <w:tcW w:w="283" w:type="dxa"/>
          </w:tcPr>
          <w:p w14:paraId="3B30737C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CB2C38" w14:textId="337CCAF6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/116 (6·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6C47D2" w14:textId="558320B3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/19 (15·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0C1736" w14:textId="228A4AF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·39 </w:t>
            </w:r>
          </w:p>
        </w:tc>
      </w:tr>
      <w:tr w:rsidR="00EF5A8C" w:rsidRPr="00EF5A8C" w14:paraId="6227B6AF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33BD1B6C" w14:textId="54283E99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Serum creatinine, median (IQR), </w:t>
            </w:r>
            <w:proofErr w:type="spellStart"/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μmol</w:t>
            </w:r>
            <w:proofErr w:type="spellEnd"/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F3A73B" w14:textId="7F7456DD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80·5 (69·3-89·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26356E1" w14:textId="2A616FD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74·3 (59·7-83·5)</w:t>
            </w:r>
          </w:p>
        </w:tc>
        <w:tc>
          <w:tcPr>
            <w:tcW w:w="283" w:type="dxa"/>
          </w:tcPr>
          <w:p w14:paraId="5A702A5E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163B48" w14:textId="2D150971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72·5 (59·0-83·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ECF88C" w14:textId="2F33E5F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76·2 (63·8-83·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07DFF5" w14:textId="750B43D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·57 </w:t>
            </w:r>
          </w:p>
        </w:tc>
      </w:tr>
      <w:tr w:rsidR="00EF5A8C" w:rsidRPr="00EF5A8C" w14:paraId="4BDBE6F9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48341448" w14:textId="511C1FFE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gt; 106 </w:t>
            </w:r>
            <w:proofErr w:type="spellStart"/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A5A7AC" w14:textId="4C37B2DA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/12 (8·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F1E3140" w14:textId="0FD54451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/132 (6·8)</w:t>
            </w:r>
          </w:p>
        </w:tc>
        <w:tc>
          <w:tcPr>
            <w:tcW w:w="283" w:type="dxa"/>
          </w:tcPr>
          <w:p w14:paraId="3A4985A9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996E0D" w14:textId="0B2A285D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/112 (6·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1FB167" w14:textId="6B5B40D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/20 (10·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E59D99" w14:textId="26D355C5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90</w:t>
            </w:r>
          </w:p>
        </w:tc>
      </w:tr>
      <w:tr w:rsidR="00EF5A8C" w:rsidRPr="00EF5A8C" w14:paraId="785CC074" w14:textId="77777777" w:rsidTr="00670661">
        <w:trPr>
          <w:trHeight w:val="244"/>
        </w:trPr>
        <w:tc>
          <w:tcPr>
            <w:tcW w:w="4966" w:type="dxa"/>
            <w:shd w:val="clear" w:color="auto" w:fill="auto"/>
            <w:vAlign w:val="center"/>
            <w:hideMark/>
          </w:tcPr>
          <w:p w14:paraId="4E38C9FB" w14:textId="7284B3E0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roponin T, median (IQR)</w:t>
            </w:r>
            <w:r w:rsidRPr="00EF5A8C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,</w:t>
            </w: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g</w:t>
            </w:r>
            <w:proofErr w:type="spellEnd"/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/m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0AFABE" w14:textId="1789B37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3·00 (1·10-47·1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E422504" w14:textId="29B3769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3·00 (0·03-9·7)</w:t>
            </w:r>
          </w:p>
        </w:tc>
        <w:tc>
          <w:tcPr>
            <w:tcW w:w="283" w:type="dxa"/>
          </w:tcPr>
          <w:p w14:paraId="2F043C53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8B00DC" w14:textId="257122B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3·00 (0·03-9·1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ACE769" w14:textId="2297DD33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6·13 (0·23-13·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6B223" w14:textId="370DA91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0·23</w:t>
            </w:r>
          </w:p>
        </w:tc>
      </w:tr>
      <w:tr w:rsidR="00EF5A8C" w:rsidRPr="00EF5A8C" w14:paraId="5E3D97D5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57A1AA8A" w14:textId="3F044324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gt; 14 </w:t>
            </w:r>
            <w:proofErr w:type="spellStart"/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m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BADD0A" w14:textId="221CE71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/7 (42·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EBEB9D9" w14:textId="49D95FDA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/80 (10·0)</w:t>
            </w:r>
          </w:p>
        </w:tc>
        <w:tc>
          <w:tcPr>
            <w:tcW w:w="283" w:type="dxa"/>
          </w:tcPr>
          <w:p w14:paraId="77DAF8FC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8ED7B5" w14:textId="1208F8D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/67 (7·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F60468" w14:textId="7D3EA205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/13 (23·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3F8D4" w14:textId="66DAA52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23</w:t>
            </w:r>
          </w:p>
        </w:tc>
      </w:tr>
      <w:tr w:rsidR="00EF5A8C" w:rsidRPr="00EF5A8C" w14:paraId="7042F95B" w14:textId="77777777" w:rsidTr="00670661">
        <w:trPr>
          <w:trHeight w:val="244"/>
        </w:trPr>
        <w:tc>
          <w:tcPr>
            <w:tcW w:w="4966" w:type="dxa"/>
            <w:shd w:val="clear" w:color="auto" w:fill="auto"/>
            <w:vAlign w:val="center"/>
            <w:hideMark/>
          </w:tcPr>
          <w:p w14:paraId="7BF6B6C5" w14:textId="67B3E9A1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rocalcitonin, median (IQR), ng/m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543203" w14:textId="3A4FD40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0·04 (0·03-0·2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E0F4998" w14:textId="7E959A26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0·05 (0·03-0·06)</w:t>
            </w:r>
          </w:p>
        </w:tc>
        <w:tc>
          <w:tcPr>
            <w:tcW w:w="283" w:type="dxa"/>
            <w:vAlign w:val="center"/>
          </w:tcPr>
          <w:p w14:paraId="4437D372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B798A7" w14:textId="181BA69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0·05 (0·03-0·0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680926" w14:textId="3FA93645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0·05 (0·02-0·0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3BF6A" w14:textId="5993D0A1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0·56</w:t>
            </w:r>
          </w:p>
        </w:tc>
      </w:tr>
      <w:tr w:rsidR="00EF5A8C" w:rsidRPr="00EF5A8C" w14:paraId="3B062CC5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4D349678" w14:textId="16B788FB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0·05 ng/mL, No·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4F8B7A" w14:textId="1A0ECC85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/13 (30·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7A6A50E" w14:textId="44C8BACC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/128 (47·7)</w:t>
            </w:r>
          </w:p>
        </w:tc>
        <w:tc>
          <w:tcPr>
            <w:tcW w:w="283" w:type="dxa"/>
          </w:tcPr>
          <w:p w14:paraId="06A1B3F3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811F5D" w14:textId="70C4007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/107 (46·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9CDB18" w14:textId="2A5247AC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/21 (52·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E1D48" w14:textId="319449C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·81 </w:t>
            </w:r>
          </w:p>
        </w:tc>
      </w:tr>
      <w:tr w:rsidR="00EF5A8C" w:rsidRPr="00EF5A8C" w14:paraId="626515D9" w14:textId="77777777" w:rsidTr="00670661">
        <w:trPr>
          <w:trHeight w:val="244"/>
        </w:trPr>
        <w:tc>
          <w:tcPr>
            <w:tcW w:w="4966" w:type="dxa"/>
            <w:shd w:val="clear" w:color="auto" w:fill="auto"/>
            <w:vAlign w:val="center"/>
            <w:hideMark/>
          </w:tcPr>
          <w:p w14:paraId="76F064B2" w14:textId="4633109C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Erythrocyte sedimentation rate, median (IQR), mm/h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BB641F" w14:textId="5F0644F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27 (21-5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FFCDD97" w14:textId="0E90F70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22 (10-36)</w:t>
            </w:r>
          </w:p>
        </w:tc>
        <w:tc>
          <w:tcPr>
            <w:tcW w:w="283" w:type="dxa"/>
          </w:tcPr>
          <w:p w14:paraId="1F33877F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E1E496" w14:textId="3729B2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21(10-3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0B12F9" w14:textId="55B055FF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23 (7-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E3DB6A" w14:textId="0D4CC90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·77 </w:t>
            </w:r>
          </w:p>
        </w:tc>
      </w:tr>
      <w:tr w:rsidR="00EF5A8C" w:rsidRPr="00EF5A8C" w14:paraId="57046440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121E48AF" w14:textId="43EAFD80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 15 mm/h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BFABDD" w14:textId="55C8D162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/11 (90·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330FE8C" w14:textId="14156D2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/101 (71·3)</w:t>
            </w:r>
          </w:p>
        </w:tc>
        <w:tc>
          <w:tcPr>
            <w:tcW w:w="283" w:type="dxa"/>
          </w:tcPr>
          <w:p w14:paraId="25CCECB8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A21ECB" w14:textId="514CFAAA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/88 (69·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842452" w14:textId="11392633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/13 (84·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7217B5" w14:textId="587B2F38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·42 </w:t>
            </w:r>
          </w:p>
        </w:tc>
      </w:tr>
      <w:tr w:rsidR="00EF5A8C" w:rsidRPr="00EF5A8C" w14:paraId="613CE85A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5E86E1DC" w14:textId="23FBF3EC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-reactive protein, median (IQR), mg/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EF1CF2" w14:textId="3AC34A90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7·6 (0·9-31·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1365AFC" w14:textId="0C37E16B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7·2 (2·0-24·2)</w:t>
            </w:r>
          </w:p>
        </w:tc>
        <w:tc>
          <w:tcPr>
            <w:tcW w:w="283" w:type="dxa"/>
          </w:tcPr>
          <w:p w14:paraId="30C7CCC5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076539" w14:textId="6DE9C0E8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5·7 (1·9-15·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C33CBC" w14:textId="6EF1A8B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31·7 (14·2-54·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FDCA0B" w14:textId="0289D996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sz w:val="24"/>
                <w:szCs w:val="24"/>
              </w:rPr>
              <w:t>&lt; 0·0001</w:t>
            </w:r>
          </w:p>
        </w:tc>
      </w:tr>
      <w:tr w:rsidR="00EF5A8C" w:rsidRPr="00EF5A8C" w14:paraId="7B9E3670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49B7861F" w14:textId="290BE0C8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&gt; 5 mg/L, No./total (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1B3250" w14:textId="7969534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/12 (66·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8662025" w14:textId="58AD14CC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/122 (54·1)</w:t>
            </w:r>
          </w:p>
        </w:tc>
        <w:tc>
          <w:tcPr>
            <w:tcW w:w="283" w:type="dxa"/>
          </w:tcPr>
          <w:p w14:paraId="62935CAA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56CD29" w14:textId="04F20250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/102 (47·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096AD8" w14:textId="534F6358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/20 (90·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54CF37" w14:textId="27A30E3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·0010</w:t>
            </w:r>
          </w:p>
        </w:tc>
      </w:tr>
      <w:tr w:rsidR="00EF5A8C" w:rsidRPr="00EF5A8C" w14:paraId="0B3469EC" w14:textId="77777777" w:rsidTr="00670661">
        <w:trPr>
          <w:trHeight w:val="244"/>
        </w:trPr>
        <w:tc>
          <w:tcPr>
            <w:tcW w:w="4966" w:type="dxa"/>
            <w:shd w:val="clear" w:color="auto" w:fill="auto"/>
            <w:noWrap/>
            <w:vAlign w:val="center"/>
            <w:hideMark/>
          </w:tcPr>
          <w:p w14:paraId="7F9B4F22" w14:textId="3C946619" w:rsidR="000A3A6F" w:rsidRPr="00EF5A8C" w:rsidRDefault="000A3A6F" w:rsidP="0067066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KMB</w:t>
            </w:r>
            <w:r w:rsidRPr="00EF5A8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BF4A5D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194C16F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</w:tcPr>
          <w:p w14:paraId="15559FFA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E70953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5D5DEB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E8ACA8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F5A8C" w:rsidRPr="00EF5A8C" w14:paraId="3E40C9A3" w14:textId="77777777" w:rsidTr="00670661">
        <w:trPr>
          <w:trHeight w:val="244"/>
        </w:trPr>
        <w:tc>
          <w:tcPr>
            <w:tcW w:w="4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C69D" w14:textId="47BB24DC" w:rsidR="000A3A6F" w:rsidRPr="00EF5A8C" w:rsidRDefault="000A3A6F" w:rsidP="00670661">
            <w:pPr>
              <w:widowControl/>
              <w:spacing w:line="480" w:lineRule="auto"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rease at first test, No./total 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CCB5" w14:textId="35655FB9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/11 (18·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23FB85" w14:textId="0D160CD5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/91 (7·7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C4B6101" w14:textId="77777777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5361" w14:textId="7F0E80E4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/79 (7·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9F48" w14:textId="6A73A81B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/12 (8·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6E56" w14:textId="7205089E" w:rsidR="000A3A6F" w:rsidRPr="00EF5A8C" w:rsidRDefault="000A3A6F" w:rsidP="00670661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A8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EF5A8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&gt; 0·99</w:t>
            </w:r>
            <w:r w:rsidRPr="00EF5A8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14:paraId="1E0205F9" w14:textId="7854133A" w:rsidR="00930048" w:rsidRPr="00EF5A8C" w:rsidRDefault="00930048" w:rsidP="0067066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5A8C">
        <w:rPr>
          <w:rFonts w:ascii="Times New Roman" w:eastAsia="宋体" w:hAnsi="Times New Roman" w:cs="Times New Roman"/>
          <w:bCs/>
          <w:sz w:val="24"/>
          <w:szCs w:val="24"/>
        </w:rPr>
        <w:t>Abbreviations:</w:t>
      </w:r>
      <w:r w:rsidRPr="00EF5A8C">
        <w:rPr>
          <w:rFonts w:ascii="Times New Roman" w:hAnsi="Times New Roman" w:cs="Times New Roman"/>
          <w:sz w:val="24"/>
          <w:szCs w:val="24"/>
        </w:rPr>
        <w:t xml:space="preserve"> </w:t>
      </w:r>
      <w:r w:rsidRPr="00EF5A8C">
        <w:rPr>
          <w:rFonts w:ascii="Times New Roman" w:eastAsia="宋体" w:hAnsi="Times New Roman" w:cs="Times New Roman"/>
          <w:bCs/>
          <w:sz w:val="24"/>
          <w:szCs w:val="24"/>
        </w:rPr>
        <w:t>IQR, Interquartile range</w:t>
      </w:r>
      <w:r w:rsidRPr="00EF5A8C">
        <w:rPr>
          <w:rFonts w:ascii="Times New Roman" w:hAnsi="Times New Roman" w:cs="Times New Roman"/>
          <w:sz w:val="24"/>
          <w:szCs w:val="24"/>
        </w:rPr>
        <w:t>; CKMB, Creatine Kinase-MB</w:t>
      </w:r>
      <w:r w:rsidR="00BE24B8" w:rsidRPr="00EF5A8C">
        <w:rPr>
          <w:rFonts w:ascii="Times New Roman" w:hAnsi="Times New Roman" w:cs="Times New Roman"/>
          <w:sz w:val="24"/>
          <w:szCs w:val="24"/>
        </w:rPr>
        <w:t>.</w:t>
      </w:r>
    </w:p>
    <w:p w14:paraId="4374AA66" w14:textId="77777777" w:rsidR="007C2C98" w:rsidRPr="00EF5A8C" w:rsidRDefault="00930048" w:rsidP="0067066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5A8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*</w:t>
      </w:r>
      <w:r w:rsidRPr="00EF5A8C">
        <w:rPr>
          <w:rFonts w:ascii="Times New Roman" w:eastAsia="宋体" w:hAnsi="Times New Roman" w:cs="Times New Roman"/>
          <w:bCs/>
          <w:sz w:val="24"/>
          <w:szCs w:val="24"/>
        </w:rPr>
        <w:t xml:space="preserve"> The </w:t>
      </w:r>
      <w:r w:rsidRPr="00EF5A8C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 w:rsidRPr="00EF5A8C">
        <w:rPr>
          <w:rFonts w:ascii="Times New Roman" w:eastAsia="宋体" w:hAnsi="Times New Roman" w:cs="Times New Roman"/>
          <w:bCs/>
          <w:sz w:val="24"/>
          <w:szCs w:val="24"/>
        </w:rPr>
        <w:t>-value was derived from Fisher’s exact test, two-sided</w:t>
      </w:r>
      <w:r w:rsidR="005032BA" w:rsidRPr="00EF5A8C">
        <w:rPr>
          <w:rFonts w:ascii="Times New Roman" w:eastAsia="宋体" w:hAnsi="Times New Roman" w:cs="Times New Roman"/>
          <w:bCs/>
          <w:sz w:val="24"/>
          <w:szCs w:val="24"/>
        </w:rPr>
        <w:t xml:space="preserve">; </w:t>
      </w:r>
      <w:r w:rsidR="007D59BD" w:rsidRPr="00EF5A8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#</w:t>
      </w:r>
      <w:r w:rsidR="000A3A6F" w:rsidRPr="00EF5A8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0A3A6F" w:rsidRPr="00EF5A8C">
        <w:rPr>
          <w:rFonts w:ascii="Times New Roman" w:eastAsia="宋体" w:hAnsi="Times New Roman" w:cs="Times New Roman"/>
          <w:bCs/>
          <w:sz w:val="24"/>
          <w:szCs w:val="24"/>
        </w:rPr>
        <w:t xml:space="preserve">P-value for the comparison between </w:t>
      </w:r>
      <w:r w:rsidR="007C2C98" w:rsidRPr="00EF5A8C">
        <w:rPr>
          <w:rFonts w:ascii="Times New Roman" w:eastAsia="宋体" w:hAnsi="Times New Roman" w:cs="Times New Roman" w:hint="eastAsia"/>
          <w:bCs/>
          <w:sz w:val="24"/>
          <w:szCs w:val="24"/>
        </w:rPr>
        <w:t>severe</w:t>
      </w:r>
      <w:r w:rsidR="000A3A6F" w:rsidRPr="00EF5A8C">
        <w:rPr>
          <w:rFonts w:ascii="Times New Roman" w:eastAsia="宋体" w:hAnsi="Times New Roman" w:cs="Times New Roman"/>
          <w:bCs/>
          <w:sz w:val="24"/>
          <w:szCs w:val="24"/>
        </w:rPr>
        <w:t xml:space="preserve"> cases versus </w:t>
      </w:r>
      <w:r w:rsidR="007C2C98" w:rsidRPr="00EF5A8C">
        <w:rPr>
          <w:rFonts w:ascii="Times New Roman" w:eastAsia="宋体" w:hAnsi="Times New Roman" w:cs="Times New Roman" w:hint="eastAsia"/>
          <w:bCs/>
          <w:sz w:val="24"/>
          <w:szCs w:val="24"/>
        </w:rPr>
        <w:t>severe</w:t>
      </w:r>
      <w:r w:rsidR="000A3A6F" w:rsidRPr="00EF5A8C">
        <w:rPr>
          <w:rFonts w:ascii="Times New Roman" w:eastAsia="宋体" w:hAnsi="Times New Roman" w:cs="Times New Roman"/>
          <w:bCs/>
          <w:sz w:val="24"/>
          <w:szCs w:val="24"/>
        </w:rPr>
        <w:t xml:space="preserve"> infected patients</w:t>
      </w:r>
      <w:r w:rsidR="007C2C98" w:rsidRPr="00EF5A8C">
        <w:rPr>
          <w:rFonts w:ascii="Times New Roman" w:hAnsi="Times New Roman" w:cs="Times New Roman"/>
          <w:sz w:val="24"/>
          <w:szCs w:val="24"/>
        </w:rPr>
        <w:t>.</w:t>
      </w:r>
    </w:p>
    <w:p w14:paraId="13D82072" w14:textId="1C7EB1B8" w:rsidR="001B7856" w:rsidRPr="00EF5A8C" w:rsidRDefault="007D59BD" w:rsidP="0067066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5A8C">
        <w:rPr>
          <w:rFonts w:ascii="Times New Roman" w:hAnsi="Times New Roman" w:cs="Times New Roman"/>
          <w:sz w:val="24"/>
          <w:szCs w:val="24"/>
        </w:rPr>
        <w:t>†</w:t>
      </w:r>
      <w:r w:rsidR="00930048" w:rsidRPr="00EF5A8C">
        <w:rPr>
          <w:rFonts w:ascii="Times New Roman" w:hAnsi="Times New Roman" w:cs="Times New Roman"/>
          <w:sz w:val="24"/>
          <w:szCs w:val="24"/>
        </w:rPr>
        <w:t xml:space="preserve"> Classified by different reference range of hospitals</w:t>
      </w:r>
      <w:r w:rsidR="00BE24B8" w:rsidRPr="00EF5A8C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</w:p>
    <w:sectPr w:rsidR="001B7856" w:rsidRPr="00EF5A8C" w:rsidSect="00192DF5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A56B2" w14:textId="77777777" w:rsidR="001A1354" w:rsidRDefault="001A1354" w:rsidP="00930048">
      <w:r>
        <w:separator/>
      </w:r>
    </w:p>
  </w:endnote>
  <w:endnote w:type="continuationSeparator" w:id="0">
    <w:p w14:paraId="31AB7BA5" w14:textId="77777777" w:rsidR="001A1354" w:rsidRDefault="001A1354" w:rsidP="00930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8987437"/>
      <w:docPartObj>
        <w:docPartGallery w:val="Page Numbers (Bottom of Page)"/>
        <w:docPartUnique/>
      </w:docPartObj>
    </w:sdtPr>
    <w:sdtEndPr/>
    <w:sdtContent>
      <w:p w14:paraId="71AD34BD" w14:textId="0703B684" w:rsidR="00162EEF" w:rsidRDefault="00162EEF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0661" w:rsidRPr="00670661">
          <w:rPr>
            <w:noProof/>
            <w:lang w:val="zh-CN"/>
          </w:rPr>
          <w:t>4</w:t>
        </w:r>
        <w:r>
          <w:fldChar w:fldCharType="end"/>
        </w:r>
      </w:p>
    </w:sdtContent>
  </w:sdt>
  <w:p w14:paraId="4168E0D2" w14:textId="77777777" w:rsidR="00162EEF" w:rsidRDefault="00162EE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FCC180" w14:textId="77777777" w:rsidR="001A1354" w:rsidRDefault="001A1354" w:rsidP="00930048">
      <w:r>
        <w:separator/>
      </w:r>
    </w:p>
  </w:footnote>
  <w:footnote w:type="continuationSeparator" w:id="0">
    <w:p w14:paraId="0C5011B0" w14:textId="77777777" w:rsidR="001A1354" w:rsidRDefault="001A1354" w:rsidP="009300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52570C"/>
    <w:multiLevelType w:val="hybridMultilevel"/>
    <w:tmpl w:val="46465D50"/>
    <w:lvl w:ilvl="0" w:tplc="37169C80">
      <w:start w:val="1"/>
      <w:numFmt w:val="bullet"/>
      <w:lvlText w:val=""/>
      <w:lvlJc w:val="left"/>
      <w:pPr>
        <w:ind w:left="780" w:hanging="360"/>
      </w:pPr>
      <w:rPr>
        <w:rFonts w:ascii="Wingdings" w:eastAsia="等线" w:hAnsi="Wingdings" w:cs="Times New Roman" w:hint="default"/>
        <w:color w:val="231F20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0EA92040"/>
    <w:multiLevelType w:val="hybridMultilevel"/>
    <w:tmpl w:val="E07483F6"/>
    <w:lvl w:ilvl="0" w:tplc="47DAFF54">
      <w:numFmt w:val="bullet"/>
      <w:lvlText w:val=""/>
      <w:lvlJc w:val="left"/>
      <w:pPr>
        <w:ind w:left="7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2" w15:restartNumberingAfterBreak="0">
    <w:nsid w:val="2F1D2976"/>
    <w:multiLevelType w:val="hybridMultilevel"/>
    <w:tmpl w:val="30408F84"/>
    <w:lvl w:ilvl="0" w:tplc="B71081A6">
      <w:numFmt w:val="bullet"/>
      <w:lvlText w:val=""/>
      <w:lvlJc w:val="left"/>
      <w:pPr>
        <w:ind w:left="4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3" w15:restartNumberingAfterBreak="0">
    <w:nsid w:val="2F8426BD"/>
    <w:multiLevelType w:val="hybridMultilevel"/>
    <w:tmpl w:val="CCC8CE54"/>
    <w:lvl w:ilvl="0" w:tplc="98C06D2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65F6D72"/>
    <w:multiLevelType w:val="hybridMultilevel"/>
    <w:tmpl w:val="598CBE1C"/>
    <w:lvl w:ilvl="0" w:tplc="B6569194">
      <w:numFmt w:val="bullet"/>
      <w:lvlText w:val=""/>
      <w:lvlJc w:val="left"/>
      <w:pPr>
        <w:ind w:left="7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5" w15:restartNumberingAfterBreak="0">
    <w:nsid w:val="4FDB5278"/>
    <w:multiLevelType w:val="hybridMultilevel"/>
    <w:tmpl w:val="1736C046"/>
    <w:lvl w:ilvl="0" w:tplc="9EC2F0A2">
      <w:numFmt w:val="bullet"/>
      <w:lvlText w:val=""/>
      <w:lvlJc w:val="left"/>
      <w:pPr>
        <w:ind w:left="7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6" w15:restartNumberingAfterBreak="0">
    <w:nsid w:val="51915DA6"/>
    <w:multiLevelType w:val="hybridMultilevel"/>
    <w:tmpl w:val="030AE68E"/>
    <w:lvl w:ilvl="0" w:tplc="CEBC7A9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37213B0"/>
    <w:multiLevelType w:val="hybridMultilevel"/>
    <w:tmpl w:val="E93C27B6"/>
    <w:lvl w:ilvl="0" w:tplc="E67A8732">
      <w:start w:val="1"/>
      <w:numFmt w:val="bullet"/>
      <w:lvlText w:val=""/>
      <w:lvlJc w:val="left"/>
      <w:pPr>
        <w:ind w:left="760" w:hanging="360"/>
      </w:pPr>
      <w:rPr>
        <w:rFonts w:ascii="Wingdings" w:eastAsia="等线" w:hAnsi="Wingdings" w:cs="Times New Roman" w:hint="default"/>
        <w:color w:val="231F20"/>
      </w:rPr>
    </w:lvl>
    <w:lvl w:ilvl="1" w:tplc="04090003" w:tentative="1">
      <w:start w:val="1"/>
      <w:numFmt w:val="bullet"/>
      <w:lvlText w:val=""/>
      <w:lvlJc w:val="left"/>
      <w:pPr>
        <w:ind w:left="12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8" w15:restartNumberingAfterBreak="0">
    <w:nsid w:val="65484281"/>
    <w:multiLevelType w:val="hybridMultilevel"/>
    <w:tmpl w:val="CF7C4AEC"/>
    <w:lvl w:ilvl="0" w:tplc="594E88BA">
      <w:numFmt w:val="bullet"/>
      <w:lvlText w:val=""/>
      <w:lvlJc w:val="left"/>
      <w:pPr>
        <w:ind w:left="7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9" w15:restartNumberingAfterBreak="0">
    <w:nsid w:val="675917B9"/>
    <w:multiLevelType w:val="hybridMultilevel"/>
    <w:tmpl w:val="2534A8DC"/>
    <w:lvl w:ilvl="0" w:tplc="76DE96E4">
      <w:numFmt w:val="bullet"/>
      <w:lvlText w:val=""/>
      <w:lvlJc w:val="left"/>
      <w:pPr>
        <w:ind w:left="865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85" w:hanging="420"/>
      </w:pPr>
      <w:rPr>
        <w:rFonts w:ascii="Wingdings" w:hAnsi="Wingdings" w:hint="default"/>
      </w:rPr>
    </w:lvl>
  </w:abstractNum>
  <w:abstractNum w:abstractNumId="10" w15:restartNumberingAfterBreak="0">
    <w:nsid w:val="6CEC65B4"/>
    <w:multiLevelType w:val="hybridMultilevel"/>
    <w:tmpl w:val="5290C2FE"/>
    <w:lvl w:ilvl="0" w:tplc="CEE48882"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2A57A09"/>
    <w:multiLevelType w:val="hybridMultilevel"/>
    <w:tmpl w:val="BFCA2F72"/>
    <w:lvl w:ilvl="0" w:tplc="35183DF8"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9"/>
  </w:num>
  <w:num w:numId="5">
    <w:abstractNumId w:val="8"/>
  </w:num>
  <w:num w:numId="6">
    <w:abstractNumId w:val="1"/>
  </w:num>
  <w:num w:numId="7">
    <w:abstractNumId w:val="0"/>
  </w:num>
  <w:num w:numId="8">
    <w:abstractNumId w:val="6"/>
  </w:num>
  <w:num w:numId="9">
    <w:abstractNumId w:val="3"/>
  </w:num>
  <w:num w:numId="10">
    <w:abstractNumId w:val="11"/>
  </w:num>
  <w:num w:numId="11">
    <w:abstractNumId w:val="2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1C6"/>
    <w:rsid w:val="000271C6"/>
    <w:rsid w:val="0004513A"/>
    <w:rsid w:val="00095CB4"/>
    <w:rsid w:val="000A3A6F"/>
    <w:rsid w:val="000A501B"/>
    <w:rsid w:val="000C643C"/>
    <w:rsid w:val="00116B14"/>
    <w:rsid w:val="00162EEF"/>
    <w:rsid w:val="00173E4E"/>
    <w:rsid w:val="00173F20"/>
    <w:rsid w:val="00180700"/>
    <w:rsid w:val="00192DF5"/>
    <w:rsid w:val="00193B9D"/>
    <w:rsid w:val="001A1354"/>
    <w:rsid w:val="001A4CDD"/>
    <w:rsid w:val="001B7856"/>
    <w:rsid w:val="001D1681"/>
    <w:rsid w:val="00202BAB"/>
    <w:rsid w:val="002D12DD"/>
    <w:rsid w:val="002E5538"/>
    <w:rsid w:val="003058C3"/>
    <w:rsid w:val="00313417"/>
    <w:rsid w:val="00325CDA"/>
    <w:rsid w:val="00331B35"/>
    <w:rsid w:val="00390FAB"/>
    <w:rsid w:val="003C2467"/>
    <w:rsid w:val="003C3DDC"/>
    <w:rsid w:val="003E647C"/>
    <w:rsid w:val="003F19BD"/>
    <w:rsid w:val="0047561D"/>
    <w:rsid w:val="005032BA"/>
    <w:rsid w:val="00536B5F"/>
    <w:rsid w:val="00540911"/>
    <w:rsid w:val="00555840"/>
    <w:rsid w:val="005E33E1"/>
    <w:rsid w:val="006005DB"/>
    <w:rsid w:val="00625F55"/>
    <w:rsid w:val="00635E2E"/>
    <w:rsid w:val="0065096B"/>
    <w:rsid w:val="00665EF6"/>
    <w:rsid w:val="00670661"/>
    <w:rsid w:val="007325F4"/>
    <w:rsid w:val="007C2C98"/>
    <w:rsid w:val="007D59BD"/>
    <w:rsid w:val="00821472"/>
    <w:rsid w:val="008273C4"/>
    <w:rsid w:val="00876257"/>
    <w:rsid w:val="0089396B"/>
    <w:rsid w:val="008F78C3"/>
    <w:rsid w:val="00930048"/>
    <w:rsid w:val="00976D50"/>
    <w:rsid w:val="009D3DD7"/>
    <w:rsid w:val="00A071AD"/>
    <w:rsid w:val="00A24F91"/>
    <w:rsid w:val="00A84F6A"/>
    <w:rsid w:val="00A93B35"/>
    <w:rsid w:val="00AB1570"/>
    <w:rsid w:val="00AD2012"/>
    <w:rsid w:val="00B21A17"/>
    <w:rsid w:val="00B62043"/>
    <w:rsid w:val="00BE03AF"/>
    <w:rsid w:val="00BE24B8"/>
    <w:rsid w:val="00BE290D"/>
    <w:rsid w:val="00C153FD"/>
    <w:rsid w:val="00C55658"/>
    <w:rsid w:val="00CD18D5"/>
    <w:rsid w:val="00D02EC8"/>
    <w:rsid w:val="00D66515"/>
    <w:rsid w:val="00DB06AD"/>
    <w:rsid w:val="00E02B99"/>
    <w:rsid w:val="00E3757D"/>
    <w:rsid w:val="00E55129"/>
    <w:rsid w:val="00EF2A14"/>
    <w:rsid w:val="00EF5A8C"/>
    <w:rsid w:val="00F14BBB"/>
    <w:rsid w:val="00F15AB0"/>
    <w:rsid w:val="00F27760"/>
    <w:rsid w:val="00F56F79"/>
    <w:rsid w:val="00FB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61934"/>
  <w15:chartTrackingRefBased/>
  <w15:docId w15:val="{76BA072C-78B3-4BCC-939C-2E2A1ABB3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271C6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0271C6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0271C6"/>
  </w:style>
  <w:style w:type="paragraph" w:styleId="a6">
    <w:name w:val="annotation subject"/>
    <w:basedOn w:val="a4"/>
    <w:next w:val="a4"/>
    <w:link w:val="a7"/>
    <w:uiPriority w:val="99"/>
    <w:semiHidden/>
    <w:unhideWhenUsed/>
    <w:rsid w:val="000271C6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0271C6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0271C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271C6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027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0271C6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027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0271C6"/>
    <w:rPr>
      <w:sz w:val="18"/>
      <w:szCs w:val="18"/>
    </w:rPr>
  </w:style>
  <w:style w:type="paragraph" w:styleId="ae">
    <w:name w:val="List Paragraph"/>
    <w:basedOn w:val="a"/>
    <w:uiPriority w:val="34"/>
    <w:qFormat/>
    <w:rsid w:val="000271C6"/>
    <w:pPr>
      <w:ind w:firstLineChars="200" w:firstLine="420"/>
    </w:pPr>
  </w:style>
  <w:style w:type="paragraph" w:styleId="af">
    <w:name w:val="Revision"/>
    <w:hidden/>
    <w:uiPriority w:val="99"/>
    <w:semiHidden/>
    <w:rsid w:val="00027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DFD97-476B-448C-951D-1B171DF3C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gqi</dc:creator>
  <cp:keywords/>
  <dc:description/>
  <cp:lastModifiedBy>hq</cp:lastModifiedBy>
  <cp:revision>15</cp:revision>
  <cp:lastPrinted>2020-03-06T08:17:00Z</cp:lastPrinted>
  <dcterms:created xsi:type="dcterms:W3CDTF">2020-03-05T04:07:00Z</dcterms:created>
  <dcterms:modified xsi:type="dcterms:W3CDTF">2020-09-30T01:22:00Z</dcterms:modified>
</cp:coreProperties>
</file>